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85438" w:rsidRDefault="00654E8F" w:rsidP="0001436A">
      <w:pPr>
        <w:pStyle w:val="SupplementaryMaterial"/>
        <w:rPr>
          <w:b w:val="0"/>
        </w:rPr>
      </w:pPr>
      <w:r w:rsidRPr="00985438">
        <w:t>Supplementary Material</w:t>
      </w:r>
    </w:p>
    <w:p w14:paraId="4A8B7A92" w14:textId="77777777" w:rsidR="00C916E7" w:rsidRPr="00985438" w:rsidRDefault="00C916E7" w:rsidP="001223E1">
      <w:pPr>
        <w:spacing w:before="0" w:after="0"/>
        <w:rPr>
          <w:rFonts w:asciiTheme="majorBidi" w:hAnsiTheme="majorBidi" w:cstheme="majorBidi"/>
          <w:b/>
          <w:bCs/>
        </w:rPr>
      </w:pPr>
      <w:r w:rsidRPr="00985438">
        <w:rPr>
          <w:rFonts w:asciiTheme="majorBidi" w:hAnsiTheme="majorBidi" w:cstheme="majorBidi"/>
          <w:b/>
          <w:bCs/>
        </w:rPr>
        <w:t>SUPPLEMENTARY TABLES:</w:t>
      </w:r>
    </w:p>
    <w:p w14:paraId="63EA0BE7" w14:textId="77777777" w:rsidR="00C916E7" w:rsidRPr="00985438" w:rsidRDefault="00C916E7" w:rsidP="001223E1">
      <w:pPr>
        <w:spacing w:before="0" w:after="0"/>
        <w:rPr>
          <w:rFonts w:asciiTheme="majorBidi" w:hAnsiTheme="majorBidi" w:cstheme="majorBidi"/>
        </w:rPr>
      </w:pPr>
      <w:r w:rsidRPr="00985438">
        <w:rPr>
          <w:rFonts w:asciiTheme="majorBidi" w:hAnsiTheme="majorBidi" w:cstheme="majorBidi"/>
          <w:b/>
          <w:bCs/>
        </w:rPr>
        <w:t>Table S1:</w:t>
      </w:r>
      <w:r w:rsidRPr="00985438">
        <w:rPr>
          <w:rFonts w:asciiTheme="majorBidi" w:hAnsiTheme="majorBidi" w:cstheme="majorBidi"/>
        </w:rPr>
        <w:t xml:space="preserve"> Study inclusion and exclusion criteria</w:t>
      </w:r>
    </w:p>
    <w:p w14:paraId="24D78718" w14:textId="77777777" w:rsidR="00C916E7" w:rsidRPr="00985438" w:rsidRDefault="00C916E7" w:rsidP="001223E1">
      <w:pPr>
        <w:spacing w:before="0" w:after="0"/>
        <w:rPr>
          <w:rFonts w:asciiTheme="majorBidi" w:hAnsiTheme="majorBidi" w:cstheme="majorBidi"/>
        </w:rPr>
      </w:pPr>
      <w:r w:rsidRPr="00985438">
        <w:rPr>
          <w:rFonts w:asciiTheme="majorBidi" w:hAnsiTheme="majorBidi" w:cstheme="majorBidi"/>
          <w:b/>
          <w:bCs/>
        </w:rPr>
        <w:t>Table S2:</w:t>
      </w:r>
      <w:r w:rsidRPr="00985438">
        <w:rPr>
          <w:rFonts w:asciiTheme="majorBidi" w:hAnsiTheme="majorBidi" w:cstheme="majorBidi"/>
        </w:rPr>
        <w:t xml:space="preserve"> Excluded medications, supplements, and foods/drinks</w:t>
      </w:r>
    </w:p>
    <w:p w14:paraId="7B6665F4" w14:textId="77777777" w:rsidR="00C916E7" w:rsidRPr="00985438" w:rsidRDefault="00C916E7" w:rsidP="001223E1">
      <w:pPr>
        <w:spacing w:before="0" w:after="0"/>
        <w:rPr>
          <w:rFonts w:asciiTheme="majorBidi" w:hAnsiTheme="majorBidi" w:cstheme="majorBidi"/>
        </w:rPr>
      </w:pPr>
      <w:r w:rsidRPr="00985438">
        <w:rPr>
          <w:rFonts w:asciiTheme="majorBidi" w:hAnsiTheme="majorBidi" w:cstheme="majorBidi"/>
          <w:b/>
          <w:bCs/>
        </w:rPr>
        <w:t>Table S3:</w:t>
      </w:r>
      <w:r w:rsidRPr="00985438">
        <w:rPr>
          <w:rFonts w:asciiTheme="majorBidi" w:hAnsiTheme="majorBidi" w:cstheme="majorBidi"/>
        </w:rPr>
        <w:t xml:space="preserve"> Summary of adverse events</w:t>
      </w:r>
    </w:p>
    <w:p w14:paraId="3CCD8D53" w14:textId="77777777" w:rsidR="001223E1" w:rsidRPr="00985438" w:rsidRDefault="001223E1" w:rsidP="001223E1">
      <w:pPr>
        <w:spacing w:before="0" w:after="0"/>
        <w:rPr>
          <w:rFonts w:asciiTheme="majorBidi" w:hAnsiTheme="majorBidi" w:cstheme="majorBidi"/>
        </w:rPr>
      </w:pPr>
    </w:p>
    <w:p w14:paraId="7DCB13C0" w14:textId="77777777" w:rsidR="001223E1" w:rsidRPr="00985438" w:rsidRDefault="001223E1" w:rsidP="001223E1">
      <w:pPr>
        <w:spacing w:before="0" w:after="0"/>
        <w:rPr>
          <w:rFonts w:asciiTheme="majorBidi" w:hAnsiTheme="majorBidi" w:cstheme="majorBidi"/>
          <w:szCs w:val="24"/>
        </w:rPr>
      </w:pPr>
      <w:r w:rsidRPr="00985438">
        <w:rPr>
          <w:rFonts w:asciiTheme="majorBidi" w:hAnsiTheme="majorBidi" w:cstheme="majorBidi"/>
          <w:b/>
          <w:bCs/>
          <w:szCs w:val="24"/>
        </w:rPr>
        <w:t>Table S1.</w:t>
      </w:r>
      <w:r w:rsidRPr="00985438">
        <w:rPr>
          <w:rFonts w:asciiTheme="majorBidi" w:hAnsiTheme="majorBidi" w:cstheme="majorBidi"/>
          <w:szCs w:val="24"/>
        </w:rPr>
        <w:t xml:space="preserve">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1223E1" w:rsidRPr="00985438" w14:paraId="09D8AC9E" w14:textId="77777777" w:rsidTr="00325D97">
        <w:tc>
          <w:tcPr>
            <w:tcW w:w="8784" w:type="dxa"/>
          </w:tcPr>
          <w:p w14:paraId="72C1A4B5" w14:textId="77777777" w:rsidR="001223E1" w:rsidRPr="00985438" w:rsidRDefault="001223E1" w:rsidP="00325D97">
            <w:pPr>
              <w:pStyle w:val="BodyText"/>
              <w:spacing w:before="60" w:after="60" w:line="240" w:lineRule="auto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US"/>
              </w:rPr>
              <w:t>Inclusion criteria</w:t>
            </w:r>
          </w:p>
        </w:tc>
      </w:tr>
      <w:tr w:rsidR="001223E1" w:rsidRPr="00985438" w14:paraId="11C724BB" w14:textId="77777777" w:rsidTr="00325D97">
        <w:tc>
          <w:tcPr>
            <w:tcW w:w="8784" w:type="dxa"/>
          </w:tcPr>
          <w:p w14:paraId="5862DC6C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y females between 45 and 65 years of age</w:t>
            </w:r>
          </w:p>
          <w:p w14:paraId="63AF0FD2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bsence of menstrual period via natural processes for at least 12 months</w:t>
            </w:r>
          </w:p>
          <w:p w14:paraId="4DFEDD68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ody mass index (BMI) between 19.0 to 29.9 kg/m</w:t>
            </w:r>
            <w:r w:rsidRPr="00985438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inclusive</w:t>
            </w:r>
          </w:p>
          <w:p w14:paraId="4580AAC2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rmal electrocardiogram (ECG) as assessed by a qualified investigator (QI)</w:t>
            </w:r>
          </w:p>
          <w:p w14:paraId="7423B55B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Parathyroid hormone 1-84 level between 1.6 and 6.9 pmol/L </w:t>
            </w:r>
          </w:p>
          <w:p w14:paraId="18F15EF2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5(OH)D level ≥20 ng/mL</w:t>
            </w:r>
          </w:p>
          <w:p w14:paraId="7ED41931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sumes a normal calcium intake of approximately greater than 450 mg of calcium per day from diet and supplementation as assessed by a nutritionist</w:t>
            </w:r>
          </w:p>
          <w:p w14:paraId="29D75E3E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illingness to complete records and diaries associated with the study and to complete all clinical visits</w:t>
            </w:r>
          </w:p>
          <w:p w14:paraId="46474AAA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grees to consume the standardized meals </w:t>
            </w:r>
          </w:p>
          <w:p w14:paraId="380822F1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rees to maintain a diet containing less than 400 mg/day of calcium and 2300 mg/day of sodium from 7 days prior to baseline and until the end of study</w:t>
            </w:r>
          </w:p>
          <w:p w14:paraId="2B314075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rees to maintain their exercise routine and sun exposure throughout the study</w:t>
            </w:r>
          </w:p>
          <w:p w14:paraId="1B82983B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vide voluntary, written informed consent to participate in the study</w:t>
            </w:r>
          </w:p>
          <w:p w14:paraId="7C16CD19" w14:textId="77777777" w:rsidR="001223E1" w:rsidRPr="00985438" w:rsidRDefault="001223E1" w:rsidP="001223E1">
            <w:pPr>
              <w:pStyle w:val="BodyText"/>
              <w:numPr>
                <w:ilvl w:val="0"/>
                <w:numId w:val="20"/>
              </w:numPr>
              <w:tabs>
                <w:tab w:val="num" w:pos="599"/>
              </w:tabs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y as determined by medical history, laboratory results, and physical exam as assessed by a QI.</w:t>
            </w:r>
          </w:p>
        </w:tc>
      </w:tr>
      <w:tr w:rsidR="001223E1" w:rsidRPr="00985438" w14:paraId="5D806D78" w14:textId="77777777" w:rsidTr="00325D97">
        <w:tc>
          <w:tcPr>
            <w:tcW w:w="8784" w:type="dxa"/>
          </w:tcPr>
          <w:p w14:paraId="1FD8DC19" w14:textId="77777777" w:rsidR="001223E1" w:rsidRPr="00985438" w:rsidRDefault="001223E1" w:rsidP="00325D97">
            <w:pPr>
              <w:pStyle w:val="BodyText"/>
              <w:spacing w:before="60" w:after="6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Exclusion criteria</w:t>
            </w:r>
          </w:p>
        </w:tc>
      </w:tr>
      <w:tr w:rsidR="001223E1" w:rsidRPr="00985438" w14:paraId="64E92B99" w14:textId="77777777" w:rsidTr="00325D97">
        <w:tc>
          <w:tcPr>
            <w:tcW w:w="8784" w:type="dxa"/>
          </w:tcPr>
          <w:p w14:paraId="22F46BE3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omen who are pregnant, breastfeeding or planning to become pregnant during the trial.</w:t>
            </w:r>
          </w:p>
          <w:p w14:paraId="15DBAE65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lergy, sensitivity, or intolerance to the investigational product’s active, inactive ingredients or the ingredients of the standardized meals.</w:t>
            </w:r>
          </w:p>
          <w:p w14:paraId="27BE24BF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erbal confirmation of the diagnosis of osteoporosis.</w:t>
            </w:r>
          </w:p>
          <w:p w14:paraId="449474E0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y disease that may affect calcium or vitamin D metabolism: hyper or hypocalcemia; hyper or hypoparathyroidism; hyperthyroidism or hypothyroidism.</w:t>
            </w:r>
          </w:p>
          <w:p w14:paraId="0E5485C7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perlipidemia as defined by LDL &gt;3.36 mmol/L (130 mg/dL) and/or triglycerides &gt;2.26 mmol/L (200 mg/dL).</w:t>
            </w:r>
          </w:p>
          <w:p w14:paraId="5B9CD2F2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rgically induced menopause.</w:t>
            </w:r>
          </w:p>
          <w:p w14:paraId="2A557BD6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ubjects that have followed a specific diet (ketogenic, paleo, etc.) or a change in diet in the past 30 days from baseline.</w:t>
            </w:r>
          </w:p>
          <w:p w14:paraId="2C7C8621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Difficulty swallowing capsules.</w:t>
            </w:r>
          </w:p>
          <w:p w14:paraId="40325B1B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stable metabolic disease or chronic diseases as assessed by the QI.</w:t>
            </w:r>
          </w:p>
          <w:p w14:paraId="66DE00B6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stable hypertension. Treatment on a stable dose of medication for at least 3 months was considered by the QI.</w:t>
            </w:r>
          </w:p>
          <w:p w14:paraId="6DCE2127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-diabetic (as defined by glycosylated hemoglobin [HbA1c] &gt;5.7%), Type I diabetes, or Type II diabetes.</w:t>
            </w:r>
          </w:p>
          <w:p w14:paraId="17DAC99C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 significant cardiovascular event in the past 6 months. Subjects with a significant cardiovascular event greater than 6 months ago and if on stable medication may be included after assessment by the QI on a case-by-case basis.</w:t>
            </w:r>
          </w:p>
          <w:p w14:paraId="3F7523A3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ajor surgery in the past 3 months or individuals who have planned surgery </w:t>
            </w:r>
            <w:proofErr w:type="gramStart"/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ring the course of</w:t>
            </w:r>
            <w:proofErr w:type="gramEnd"/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the trial. Subjects with minor surgery was considered on a case-by-case basis by the QI</w:t>
            </w:r>
          </w:p>
          <w:p w14:paraId="0BE50660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ncer, except skin cancers completely excised with no chemotherapy or radiation with a follow up that is negative. Volunteers with cancer in full remission for more than five years after diagnosis are acceptable.</w:t>
            </w:r>
          </w:p>
          <w:p w14:paraId="6C324266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ndividuals with an autoimmune disease or immune-compromised individuals. </w:t>
            </w:r>
          </w:p>
          <w:p w14:paraId="5F2A45BA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erbal confirmation of a human immunodeficiency virus (HIV), hepatitis B- and/or hepatitis C-positive diagnosis</w:t>
            </w:r>
          </w:p>
          <w:p w14:paraId="73C1E861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story of or current diagnosis with kidney disease (e.g., renal failure, kidney transplant, nephrolithiasis or dialysis) and/or liver diseases which may impact study outcomes.</w:t>
            </w:r>
          </w:p>
          <w:p w14:paraId="70FCBC15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erbal confirmation of medical or neuropsychological condition and/or cognitive impairment that, in the QI’s opinion, could interfere with study participation.</w:t>
            </w:r>
          </w:p>
          <w:p w14:paraId="2AC872BB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urrent or history of any significant diseases of the gastrointestinal tract (e.g., intestinal malabsorption, inflammatory bowels disease, chronic diarrhea, or celiac disease).</w:t>
            </w:r>
          </w:p>
          <w:p w14:paraId="66E64892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erbal confirmation of current ongoing blood/bleeding disorder. The disorder was  assessed by the QI.</w:t>
            </w:r>
          </w:p>
          <w:p w14:paraId="2B7B04AC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 acute gout attack within the past 3 months.</w:t>
            </w:r>
          </w:p>
          <w:p w14:paraId="296F0916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urrent use of prescribed medications listed in </w:t>
            </w:r>
            <w:r w:rsidRPr="0098543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able S2.A</w:t>
            </w:r>
          </w:p>
          <w:p w14:paraId="23BC593A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urrent use of over-the-counter medications, supplements, foods and/or drinks listed in </w:t>
            </w:r>
            <w:r w:rsidRPr="0098543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able S2.B</w:t>
            </w:r>
          </w:p>
          <w:p w14:paraId="0BB7BD72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se of medical cannabinoid products.</w:t>
            </w:r>
          </w:p>
          <w:p w14:paraId="22EB7ACF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hronic use of recreational cannabinoid products (&gt;2 times/week). Occasional use to be assessed by QI on a case-by-case basis. </w:t>
            </w:r>
          </w:p>
          <w:p w14:paraId="3ED31A1C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se of tobacco products within 60 days of baseline.</w:t>
            </w:r>
          </w:p>
          <w:p w14:paraId="439D85E1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cohol or drug abuse within the last 12 months from baseline.</w:t>
            </w:r>
          </w:p>
          <w:p w14:paraId="0D25DD30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igh alcohol intake (average of &gt;2 standard drinks per day or &gt;10 standard drinks per week). </w:t>
            </w:r>
          </w:p>
          <w:p w14:paraId="00A322C1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linically significant abnormal laboratory results at screening as assessed by the QI</w:t>
            </w:r>
          </w:p>
          <w:p w14:paraId="0D78EEF4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Blood donation 30 days prior to screening, during the study, or a planned donation within 30-days of the last study visit. </w:t>
            </w:r>
          </w:p>
          <w:p w14:paraId="7373B9E4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Participation in other clinical research trials 30 days prior to screening. </w:t>
            </w:r>
          </w:p>
          <w:p w14:paraId="39AF4E76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dividuals who are unable to give informed consent.</w:t>
            </w:r>
          </w:p>
          <w:p w14:paraId="1561D305" w14:textId="77777777" w:rsidR="001223E1" w:rsidRPr="00985438" w:rsidRDefault="001223E1" w:rsidP="001223E1">
            <w:pPr>
              <w:pStyle w:val="BodyText"/>
              <w:numPr>
                <w:ilvl w:val="0"/>
                <w:numId w:val="21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y other active or unstable medical condition, that, in the opinion of the QI, may adversely affect the subject's ability to complete the study or its measures or pose a significant risk to the subject</w:t>
            </w:r>
          </w:p>
        </w:tc>
      </w:tr>
    </w:tbl>
    <w:p w14:paraId="603A830B" w14:textId="77777777" w:rsidR="001223E1" w:rsidRPr="00985438" w:rsidRDefault="001223E1" w:rsidP="001223E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</w:rPr>
      </w:pPr>
    </w:p>
    <w:p w14:paraId="1D1754C3" w14:textId="77777777" w:rsidR="001223E1" w:rsidRPr="00985438" w:rsidRDefault="001223E1" w:rsidP="0024556B">
      <w:pPr>
        <w:spacing w:before="0" w:after="0"/>
        <w:rPr>
          <w:rFonts w:asciiTheme="majorBidi" w:hAnsiTheme="majorBidi" w:cstheme="majorBidi"/>
          <w:szCs w:val="24"/>
        </w:rPr>
      </w:pPr>
      <w:r w:rsidRPr="00985438">
        <w:rPr>
          <w:rFonts w:asciiTheme="majorBidi" w:hAnsiTheme="majorBidi" w:cstheme="majorBidi"/>
          <w:b/>
          <w:bCs/>
          <w:szCs w:val="24"/>
        </w:rPr>
        <w:t xml:space="preserve">Table S2. </w:t>
      </w:r>
      <w:r w:rsidRPr="00985438">
        <w:rPr>
          <w:rFonts w:asciiTheme="majorBidi" w:hAnsiTheme="majorBidi" w:cstheme="majorBidi"/>
          <w:szCs w:val="24"/>
        </w:rPr>
        <w:t>Excluded medications, supplements, and foods/drin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1223E1" w:rsidRPr="00985438" w14:paraId="6F6E5C8F" w14:textId="77777777" w:rsidTr="00325D97">
        <w:tc>
          <w:tcPr>
            <w:tcW w:w="8784" w:type="dxa"/>
          </w:tcPr>
          <w:p w14:paraId="231B7543" w14:textId="77777777" w:rsidR="001223E1" w:rsidRPr="00985438" w:rsidRDefault="001223E1" w:rsidP="001223E1">
            <w:pPr>
              <w:pStyle w:val="BodyText"/>
              <w:numPr>
                <w:ilvl w:val="0"/>
                <w:numId w:val="24"/>
              </w:numPr>
              <w:spacing w:before="60" w:after="60" w:line="240" w:lineRule="auto"/>
              <w:ind w:left="317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US"/>
              </w:rPr>
              <w:t>Prescribed medications</w:t>
            </w:r>
          </w:p>
        </w:tc>
      </w:tr>
      <w:tr w:rsidR="001223E1" w:rsidRPr="00985438" w14:paraId="3862B44E" w14:textId="77777777" w:rsidTr="00325D97">
        <w:tc>
          <w:tcPr>
            <w:tcW w:w="8784" w:type="dxa"/>
          </w:tcPr>
          <w:p w14:paraId="77E1D641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biotics (allowed following 30-day washout)</w:t>
            </w:r>
          </w:p>
          <w:p w14:paraId="2DE562A4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lcium channel blockers</w:t>
            </w:r>
          </w:p>
          <w:p w14:paraId="5405FE20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isphosphonates, Denosumab (Prolia), and other medications taken for osteoporosis</w:t>
            </w:r>
          </w:p>
          <w:p w14:paraId="04F2F595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lcipotriene (</w:t>
            </w:r>
            <w:proofErr w:type="spellStart"/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ovonex</w:t>
            </w:r>
            <w:proofErr w:type="spellEnd"/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77C41471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goxin (Lanoxin)</w:t>
            </w:r>
          </w:p>
          <w:p w14:paraId="38511F8C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ithium</w:t>
            </w:r>
          </w:p>
          <w:p w14:paraId="1B34184D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eta blockers</w:t>
            </w:r>
          </w:p>
          <w:p w14:paraId="3894FEAA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strogen, including topical creams</w:t>
            </w:r>
          </w:p>
          <w:p w14:paraId="46FA9E8B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ticholesteremic</w:t>
            </w:r>
            <w:proofErr w:type="spellEnd"/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lipid-lowering) medications (</w:t>
            </w:r>
            <w:proofErr w:type="gramStart"/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.g.</w:t>
            </w:r>
            <w:proofErr w:type="gramEnd"/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statins, bile acid sequestrants)</w:t>
            </w:r>
          </w:p>
          <w:p w14:paraId="17A10BB9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uretics</w:t>
            </w:r>
          </w:p>
          <w:p w14:paraId="184B67CA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cocorticoids</w:t>
            </w:r>
          </w:p>
          <w:p w14:paraId="1FD970F9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ton Pump Inhibitors</w:t>
            </w:r>
          </w:p>
          <w:p w14:paraId="73CFC9F5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luoride</w:t>
            </w:r>
          </w:p>
          <w:p w14:paraId="0583C37A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uretics</w:t>
            </w:r>
          </w:p>
          <w:p w14:paraId="2AEEE262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xatives</w:t>
            </w:r>
          </w:p>
          <w:p w14:paraId="296F92E2" w14:textId="77777777" w:rsidR="001223E1" w:rsidRPr="00985438" w:rsidRDefault="001223E1" w:rsidP="001223E1">
            <w:pPr>
              <w:pStyle w:val="BodyText"/>
              <w:numPr>
                <w:ilvl w:val="0"/>
                <w:numId w:val="22"/>
              </w:numPr>
              <w:spacing w:before="60" w:after="60" w:line="240" w:lineRule="auto"/>
              <w:ind w:left="599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y other medication known as affecting calcium metabolism</w:t>
            </w:r>
          </w:p>
        </w:tc>
      </w:tr>
      <w:tr w:rsidR="001223E1" w:rsidRPr="00985438" w14:paraId="064D7800" w14:textId="77777777" w:rsidTr="00325D97">
        <w:tc>
          <w:tcPr>
            <w:tcW w:w="8784" w:type="dxa"/>
          </w:tcPr>
          <w:p w14:paraId="3DABE3C3" w14:textId="77777777" w:rsidR="001223E1" w:rsidRPr="00985438" w:rsidRDefault="001223E1" w:rsidP="001223E1">
            <w:pPr>
              <w:pStyle w:val="BodyText"/>
              <w:numPr>
                <w:ilvl w:val="0"/>
                <w:numId w:val="24"/>
              </w:numPr>
              <w:spacing w:before="60" w:after="60" w:line="240" w:lineRule="auto"/>
              <w:ind w:left="317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lang w:val="en-US"/>
              </w:rPr>
              <w:t>Over-the-counter medications, supplements, and foods/drinks</w:t>
            </w:r>
          </w:p>
        </w:tc>
      </w:tr>
      <w:tr w:rsidR="001223E1" w:rsidRPr="00985438" w14:paraId="4907E695" w14:textId="77777777" w:rsidTr="00325D97">
        <w:tc>
          <w:tcPr>
            <w:tcW w:w="8784" w:type="dxa"/>
          </w:tcPr>
          <w:p w14:paraId="65014867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lcium-containing supplements (allowed following 2 weeks washout)</w:t>
            </w:r>
          </w:p>
          <w:p w14:paraId="7D437E4B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itamin D-containing supplements (allowed following 4 weeks washout)</w:t>
            </w:r>
          </w:p>
          <w:p w14:paraId="2150EC26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ultivitamins (allowed following 2 weeks washout)</w:t>
            </w:r>
          </w:p>
          <w:p w14:paraId="38802CAC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neral supplements (allowed following 2 weeks washout)</w:t>
            </w:r>
          </w:p>
          <w:p w14:paraId="283E852C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lcium and/or aluminum-containing antacids (allowed following 2 weeks washout)</w:t>
            </w:r>
          </w:p>
          <w:p w14:paraId="0187B5CA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d yeast rice (allowed following 4 weeks washout)</w:t>
            </w:r>
          </w:p>
          <w:p w14:paraId="4E55C0D4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ytosterol and isoflavone supplements (allowed following 3 weeks washout)</w:t>
            </w:r>
          </w:p>
          <w:p w14:paraId="4AD35291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uretics (allowed following 2 weeks washout)</w:t>
            </w:r>
          </w:p>
          <w:p w14:paraId="281369E8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xatives (allowed following 2 weeks washout)</w:t>
            </w:r>
          </w:p>
          <w:p w14:paraId="0BD2ABF9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itamin D-fortified dairy products (allowed following 2 weeks washout)</w:t>
            </w:r>
          </w:p>
          <w:p w14:paraId="2C1C15E6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lcium-fortified orange juice and dairy products (allowed following 2 weeks washout)</w:t>
            </w:r>
          </w:p>
          <w:p w14:paraId="4C80D300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Gruyere, Swiss, goat, low-fat cheddar, and mozzarella cheese (allowed following 7 days washout)</w:t>
            </w:r>
          </w:p>
          <w:p w14:paraId="052B748E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ark green leafy vegetables (collards, spinach, kale, turnip greens (allowed following 7 days washout)</w:t>
            </w:r>
          </w:p>
          <w:p w14:paraId="6F231EFC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nned fish with bones (allowed following 7 days washout)</w:t>
            </w:r>
          </w:p>
          <w:p w14:paraId="31689A9D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fu (allowed following 7 days washout)</w:t>
            </w:r>
          </w:p>
          <w:p w14:paraId="150056A0" w14:textId="77777777" w:rsidR="001223E1" w:rsidRPr="00985438" w:rsidRDefault="001223E1" w:rsidP="001223E1">
            <w:pPr>
              <w:pStyle w:val="BodyText"/>
              <w:numPr>
                <w:ilvl w:val="0"/>
                <w:numId w:val="23"/>
              </w:numPr>
              <w:spacing w:before="60" w:after="60" w:line="240" w:lineRule="auto"/>
              <w:ind w:left="594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543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same seed paste (allowed following 7 days washout)</w:t>
            </w:r>
          </w:p>
        </w:tc>
      </w:tr>
    </w:tbl>
    <w:p w14:paraId="7E5A2805" w14:textId="77777777" w:rsidR="001223E1" w:rsidRPr="00985438" w:rsidRDefault="001223E1" w:rsidP="001223E1">
      <w:pPr>
        <w:jc w:val="right"/>
        <w:rPr>
          <w:rFonts w:asciiTheme="majorBidi" w:hAnsiTheme="majorBidi" w:cstheme="majorBidi"/>
          <w:szCs w:val="24"/>
        </w:rPr>
      </w:pPr>
    </w:p>
    <w:p w14:paraId="13E329B3" w14:textId="77777777" w:rsidR="001223E1" w:rsidRPr="00985438" w:rsidRDefault="001223E1" w:rsidP="0024556B">
      <w:pPr>
        <w:spacing w:before="0" w:after="0"/>
        <w:rPr>
          <w:rFonts w:asciiTheme="majorBidi" w:hAnsiTheme="majorBidi" w:cstheme="majorBidi"/>
          <w:szCs w:val="24"/>
        </w:rPr>
      </w:pPr>
      <w:r w:rsidRPr="00985438">
        <w:rPr>
          <w:rFonts w:asciiTheme="majorBidi" w:hAnsiTheme="majorBidi" w:cstheme="majorBidi"/>
          <w:b/>
          <w:bCs/>
          <w:szCs w:val="24"/>
        </w:rPr>
        <w:t xml:space="preserve">Table S3. </w:t>
      </w:r>
      <w:r w:rsidRPr="00985438">
        <w:rPr>
          <w:rFonts w:asciiTheme="majorBidi" w:hAnsiTheme="majorBidi" w:cstheme="majorBidi"/>
          <w:szCs w:val="24"/>
        </w:rPr>
        <w:t xml:space="preserve">Summary of adverse events based on severity and causality  </w:t>
      </w:r>
    </w:p>
    <w:tbl>
      <w:tblPr>
        <w:tblW w:w="5585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1136"/>
        <w:gridCol w:w="1127"/>
        <w:gridCol w:w="1142"/>
        <w:gridCol w:w="992"/>
        <w:gridCol w:w="1120"/>
        <w:gridCol w:w="1007"/>
        <w:gridCol w:w="1134"/>
        <w:gridCol w:w="1127"/>
      </w:tblGrid>
      <w:tr w:rsidR="00EF3459" w:rsidRPr="00985438" w14:paraId="2D5C36BB" w14:textId="77777777" w:rsidTr="00EF3459">
        <w:trPr>
          <w:trHeight w:val="308"/>
        </w:trPr>
        <w:tc>
          <w:tcPr>
            <w:tcW w:w="9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37F4A" w14:textId="77777777" w:rsidR="001223E1" w:rsidRPr="00985438" w:rsidRDefault="001223E1" w:rsidP="00325D97">
            <w:pPr>
              <w:pStyle w:val="C-BodyText"/>
              <w:spacing w:before="0"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6E365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5438">
              <w:rPr>
                <w:rFonts w:asciiTheme="majorBidi" w:hAnsiTheme="majorBidi" w:cstheme="majorBidi"/>
                <w:b/>
                <w:bCs/>
              </w:rPr>
              <w:t>Ca-LAB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E654C" w14:textId="77777777" w:rsidR="001223E1" w:rsidRPr="00985438" w:rsidDel="004A0B7C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5438">
              <w:rPr>
                <w:rFonts w:asciiTheme="majorBidi" w:hAnsiTheme="majorBidi" w:cstheme="majorBidi"/>
                <w:b/>
                <w:bCs/>
              </w:rPr>
              <w:t>Ca-SC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0D2A6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5438">
              <w:rPr>
                <w:rFonts w:asciiTheme="majorBidi" w:hAnsiTheme="majorBidi" w:cstheme="majorBidi"/>
                <w:b/>
                <w:bCs/>
              </w:rPr>
              <w:t>Ca citrate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E136E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5438">
              <w:rPr>
                <w:rFonts w:asciiTheme="majorBidi" w:hAnsiTheme="majorBidi" w:cstheme="majorBidi"/>
                <w:b/>
                <w:bCs/>
              </w:rPr>
              <w:t>All subjects</w:t>
            </w:r>
          </w:p>
        </w:tc>
      </w:tr>
      <w:tr w:rsidR="00EF3459" w:rsidRPr="00985438" w14:paraId="0C317B80" w14:textId="77777777" w:rsidTr="00EF3459">
        <w:trPr>
          <w:trHeight w:val="232"/>
        </w:trPr>
        <w:tc>
          <w:tcPr>
            <w:tcW w:w="97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C809F" w14:textId="77777777" w:rsidR="001223E1" w:rsidRPr="00985438" w:rsidRDefault="001223E1" w:rsidP="00325D97">
            <w:pPr>
              <w:pStyle w:val="C-BodyText"/>
              <w:spacing w:before="0"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F21B1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(n = 24)</w:t>
            </w:r>
          </w:p>
        </w:tc>
        <w:tc>
          <w:tcPr>
            <w:tcW w:w="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C332D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(n = 24)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4482C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(n = 24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19F85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(n = 24)</w:t>
            </w:r>
          </w:p>
        </w:tc>
      </w:tr>
      <w:tr w:rsidR="00EF3459" w:rsidRPr="00985438" w14:paraId="56B2CEA2" w14:textId="77777777" w:rsidTr="00EF3459">
        <w:trPr>
          <w:trHeight w:val="502"/>
        </w:trPr>
        <w:tc>
          <w:tcPr>
            <w:tcW w:w="97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B8A3B" w14:textId="77777777" w:rsidR="001223E1" w:rsidRPr="00985438" w:rsidRDefault="001223E1" w:rsidP="00325D97">
            <w:pPr>
              <w:pStyle w:val="C-BodyText"/>
              <w:spacing w:before="0"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2E422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Subjects</w:t>
            </w:r>
          </w:p>
          <w:p w14:paraId="2886B901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42E3C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Events</w:t>
            </w:r>
          </w:p>
          <w:p w14:paraId="2B1E8997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13EDF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Subjects</w:t>
            </w:r>
          </w:p>
          <w:p w14:paraId="5825C2C2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D6CD6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Events</w:t>
            </w:r>
          </w:p>
          <w:p w14:paraId="073517DA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0ABF6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Subjects</w:t>
            </w:r>
          </w:p>
          <w:p w14:paraId="3831C4D3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89EED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Events</w:t>
            </w:r>
          </w:p>
          <w:p w14:paraId="2AD5E6DB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62397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Subjects</w:t>
            </w:r>
          </w:p>
          <w:p w14:paraId="6590555C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78DD9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Events</w:t>
            </w:r>
          </w:p>
          <w:p w14:paraId="2179BF76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N (%)</w:t>
            </w:r>
          </w:p>
        </w:tc>
      </w:tr>
      <w:tr w:rsidR="00EF3459" w:rsidRPr="00985438" w14:paraId="31B430E5" w14:textId="77777777" w:rsidTr="00EF3459">
        <w:trPr>
          <w:trHeight w:val="198"/>
        </w:trPr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E029B" w14:textId="77777777" w:rsidR="001223E1" w:rsidRPr="00985438" w:rsidRDefault="001223E1" w:rsidP="00325D97">
            <w:pPr>
              <w:pStyle w:val="C-BodyText"/>
              <w:spacing w:before="0"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985438">
              <w:rPr>
                <w:rFonts w:asciiTheme="majorBidi" w:hAnsiTheme="majorBidi" w:cstheme="majorBidi"/>
                <w:b/>
                <w:bCs/>
              </w:rPr>
              <w:t>Total AE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6C169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4 (16.7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6AF77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11 (100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6254D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6 (25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1AFDE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7 (100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4E0FE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7 (29.2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8482A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8 (100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54F91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11 (45.8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657D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985438">
              <w:rPr>
                <w:rFonts w:asciiTheme="majorBidi" w:hAnsiTheme="majorBidi" w:cstheme="majorBidi"/>
                <w:lang w:bidi="he-IL"/>
              </w:rPr>
              <w:t>26 (100)</w:t>
            </w:r>
          </w:p>
        </w:tc>
      </w:tr>
      <w:tr w:rsidR="00EF3459" w:rsidRPr="00985438" w14:paraId="1E5F2E3B" w14:textId="77777777" w:rsidTr="00EF3459">
        <w:trPr>
          <w:trHeight w:val="198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9BC7" w14:textId="77777777" w:rsidR="001223E1" w:rsidRPr="00985438" w:rsidRDefault="001223E1" w:rsidP="00325D97">
            <w:pPr>
              <w:pStyle w:val="C-BodyText"/>
              <w:spacing w:before="0"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985438">
              <w:rPr>
                <w:rFonts w:asciiTheme="majorBidi" w:hAnsiTheme="majorBidi" w:cstheme="majorBidi"/>
                <w:b/>
                <w:bCs/>
              </w:rPr>
              <w:t>Mild A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1249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4 (16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510F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11 (10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A4C9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3 (12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81EC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4 (57.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F879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3 (12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2D92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4 (5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1E5E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7 (29.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DE4F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  <w:rtl/>
                <w:lang w:bidi="he-IL"/>
              </w:rPr>
            </w:pPr>
            <w:r w:rsidRPr="00985438">
              <w:rPr>
                <w:rFonts w:asciiTheme="majorBidi" w:hAnsiTheme="majorBidi" w:cstheme="majorBidi"/>
              </w:rPr>
              <w:t>19 (73.1)</w:t>
            </w:r>
          </w:p>
        </w:tc>
      </w:tr>
      <w:tr w:rsidR="00EF3459" w:rsidRPr="00985438" w14:paraId="76E9BA21" w14:textId="77777777" w:rsidTr="00EF3459">
        <w:trPr>
          <w:trHeight w:val="198"/>
        </w:trPr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4362" w14:textId="77777777" w:rsidR="001223E1" w:rsidRPr="00985438" w:rsidRDefault="001223E1" w:rsidP="00325D97">
            <w:pPr>
              <w:pStyle w:val="C-BodyText"/>
              <w:spacing w:before="0"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985438">
              <w:rPr>
                <w:rFonts w:asciiTheme="majorBidi" w:hAnsiTheme="majorBidi" w:cstheme="majorBidi"/>
                <w:b/>
                <w:bCs/>
              </w:rPr>
              <w:t>Moderate A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ED80D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32F35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DED7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3 (12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CF19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3 (42.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C89F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4 (16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7418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4 (5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B1FC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6 (25.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CE4A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7 (26.9)</w:t>
            </w:r>
          </w:p>
        </w:tc>
      </w:tr>
      <w:tr w:rsidR="00EF3459" w:rsidRPr="00985438" w14:paraId="09167735" w14:textId="77777777" w:rsidTr="00EF3459">
        <w:trPr>
          <w:trHeight w:val="198"/>
        </w:trPr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68E9A" w14:textId="77777777" w:rsidR="001223E1" w:rsidRPr="00985438" w:rsidRDefault="001223E1" w:rsidP="00325D97">
            <w:pPr>
              <w:pStyle w:val="C-BodyText"/>
              <w:spacing w:before="0"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985438">
              <w:rPr>
                <w:rFonts w:asciiTheme="majorBidi" w:hAnsiTheme="majorBidi" w:cstheme="majorBidi"/>
                <w:b/>
                <w:bCs/>
              </w:rPr>
              <w:t>Possibly product-related AE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9ABA5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1 (4.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AC2F8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985438">
              <w:rPr>
                <w:rFonts w:asciiTheme="majorBidi" w:hAnsiTheme="majorBidi" w:cstheme="majorBidi"/>
                <w:lang w:bidi="he-IL"/>
              </w:rPr>
              <w:t>4 (36.4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65865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9EC4A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AA54E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473AF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6CBF4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1 (4.2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B1F23" w14:textId="77777777" w:rsidR="001223E1" w:rsidRPr="00985438" w:rsidRDefault="001223E1" w:rsidP="000F6013">
            <w:pPr>
              <w:pStyle w:val="C-BodyText"/>
              <w:spacing w:before="0" w:after="0" w:line="240" w:lineRule="auto"/>
              <w:jc w:val="center"/>
              <w:rPr>
                <w:rFonts w:asciiTheme="majorBidi" w:hAnsiTheme="majorBidi" w:cstheme="majorBidi"/>
              </w:rPr>
            </w:pPr>
            <w:r w:rsidRPr="00985438">
              <w:rPr>
                <w:rFonts w:asciiTheme="majorBidi" w:hAnsiTheme="majorBidi" w:cstheme="majorBidi"/>
              </w:rPr>
              <w:t>4 (15.4)</w:t>
            </w:r>
          </w:p>
        </w:tc>
      </w:tr>
    </w:tbl>
    <w:p w14:paraId="7B65BC41" w14:textId="77777777" w:rsidR="00DE23E8" w:rsidRPr="00985438" w:rsidRDefault="00DE23E8" w:rsidP="00654E8F">
      <w:pPr>
        <w:spacing w:before="240"/>
      </w:pPr>
    </w:p>
    <w:sectPr w:rsidR="00DE23E8" w:rsidRPr="00985438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898AE" w14:textId="77777777" w:rsidR="00060619" w:rsidRDefault="00060619" w:rsidP="00117666">
      <w:pPr>
        <w:spacing w:after="0"/>
      </w:pPr>
      <w:r>
        <w:separator/>
      </w:r>
    </w:p>
  </w:endnote>
  <w:endnote w:type="continuationSeparator" w:id="0">
    <w:p w14:paraId="6ABDA003" w14:textId="77777777" w:rsidR="00060619" w:rsidRDefault="000606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03B41190" w:rsidR="00995F6A" w:rsidRPr="00577C4C" w:rsidRDefault="0012413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2E126B80" wp14:editId="0821D2EE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35" b="16510"/>
              <wp:wrapSquare wrapText="bothSides"/>
              <wp:docPr id="8" name="Text Box 8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4E7A67" w14:textId="62BA9BDB" w:rsidR="0012413F" w:rsidRPr="0012413F" w:rsidRDefault="001241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1241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126B80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8" type="#_x0000_t202" alt="Confidential" style="position:absolute;margin-left:0;margin-top:.05pt;width:34.95pt;height:34.95pt;z-index:25166438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B6WA1cFAgAAFwQAAA4AAAAAAAAAAAAA&#10;AAAALgIAAGRycy9lMm9Eb2MueG1sUEsBAi0AFAAGAAgAAAAhAISw0yjWAAAAAwEAAA8AAAAAAAAA&#10;AAAAAAAAXwQAAGRycy9kb3ducmV2LnhtbFBLBQYAAAAABAAEAPMAAABiBQAAAAA=&#10;" filled="f" stroked="f">
              <v:fill o:detectmouseclick="t"/>
              <v:textbox style="mso-fit-shape-to-text:t" inset="0,0,0,0">
                <w:txbxContent>
                  <w:p w14:paraId="494E7A67" w14:textId="62BA9BDB" w:rsidR="0012413F" w:rsidRPr="0012413F" w:rsidRDefault="001241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12413F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82EAD14"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333F4751" w:rsidR="00995F6A" w:rsidRPr="00577C4C" w:rsidRDefault="0012413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65408" behindDoc="0" locked="0" layoutInCell="1" allowOverlap="1" wp14:anchorId="1D9FB7B5" wp14:editId="2062F82D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35" b="16510"/>
              <wp:wrapSquare wrapText="bothSides"/>
              <wp:docPr id="9" name="Text Box 9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EC081E" w14:textId="6B003DAA" w:rsidR="0012413F" w:rsidRPr="0012413F" w:rsidRDefault="001241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1241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9FB7B5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30" type="#_x0000_t202" alt="Confidential" style="position:absolute;margin-left:0;margin-top:.05pt;width:34.95pt;height:34.95pt;z-index:25166540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k6oBA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" filled="f" stroked="f">
              <v:fill o:detectmouseclick="t"/>
              <v:textbox style="mso-fit-shape-to-text:t" inset="0,0,0,0">
                <w:txbxContent>
                  <w:p w14:paraId="25EC081E" w14:textId="6B003DAA" w:rsidR="0012413F" w:rsidRPr="0012413F" w:rsidRDefault="001241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12413F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  <w:r w:rsidR="00C52A7B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0F9F55F" id="Text Box 56" o:spid="_x0000_s103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DL63cQ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9A85C" w14:textId="07F611DB" w:rsidR="0012413F" w:rsidRDefault="0012413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617A659" wp14:editId="1B679E93">
              <wp:simplePos x="812042" y="9348716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35" b="16510"/>
              <wp:wrapSquare wrapText="bothSides"/>
              <wp:docPr id="5" name="Text Box 5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A4DE26" w14:textId="35EB097C" w:rsidR="0012413F" w:rsidRPr="0012413F" w:rsidRDefault="001241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1241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17A659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33" type="#_x0000_t202" alt="Confidential" style="position:absolute;margin-left:0;margin-top:.05pt;width:34.95pt;height:34.95pt;z-index:25166336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O6xUDoFAgAAFwQAAA4AAAAAAAAAAAAA&#10;AAAALgIAAGRycy9lMm9Eb2MueG1sUEsBAi0AFAAGAAgAAAAhAISw0yjWAAAAAwEAAA8AAAAAAAAA&#10;AAAAAAAAXwQAAGRycy9kb3ducmV2LnhtbFBLBQYAAAAABAAEAPMAAABiBQAAAAA=&#10;" filled="f" stroked="f">
              <v:fill o:detectmouseclick="t"/>
              <v:textbox style="mso-fit-shape-to-text:t" inset="0,0,0,0">
                <w:txbxContent>
                  <w:p w14:paraId="1EA4DE26" w14:textId="35EB097C" w:rsidR="0012413F" w:rsidRPr="0012413F" w:rsidRDefault="001241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12413F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509E2" w14:textId="77777777" w:rsidR="00060619" w:rsidRDefault="00060619" w:rsidP="00117666">
      <w:pPr>
        <w:spacing w:after="0"/>
      </w:pPr>
      <w:r>
        <w:separator/>
      </w:r>
    </w:p>
  </w:footnote>
  <w:footnote w:type="continuationSeparator" w:id="0">
    <w:p w14:paraId="632C4B76" w14:textId="77777777" w:rsidR="00060619" w:rsidRDefault="000606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99EF085" w:rsidR="00995F6A" w:rsidRPr="009151AA" w:rsidRDefault="0012413F">
    <w:pPr>
      <w:rPr>
        <w:rFonts w:cs="Times New Roman"/>
      </w:rPr>
    </w:pPr>
    <w:r>
      <w:rPr>
        <w:rFonts w:cs="Times New Roman"/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17E0C62" wp14:editId="43C3EAE7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35" b="16510"/>
              <wp:wrapSquare wrapText="bothSides"/>
              <wp:docPr id="3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F6EB21" w14:textId="4DA724FB" w:rsidR="0012413F" w:rsidRPr="0012413F" w:rsidRDefault="001241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1241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7E0C6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Confidential" style="position:absolute;margin-left:0;margin-top:.05pt;width:34.95pt;height:34.95pt;z-index:251661312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fill o:detectmouseclick="t"/>
              <v:textbox style="mso-fit-shape-to-text:t" inset="0,0,0,0">
                <w:txbxContent>
                  <w:p w14:paraId="5AF6EB21" w14:textId="4DA724FB" w:rsidR="0012413F" w:rsidRPr="0012413F" w:rsidRDefault="001241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12413F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86223" w14:textId="73B58F85" w:rsidR="0012413F" w:rsidRDefault="0012413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74FD11D" wp14:editId="576EC4B3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35" b="16510"/>
              <wp:wrapSquare wrapText="bothSides"/>
              <wp:docPr id="4" name="Text Box 4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42EEF0" w14:textId="0BD57137" w:rsidR="0012413F" w:rsidRPr="0012413F" w:rsidRDefault="001241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1241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4FD11D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Confidential" style="position:absolute;margin-left:0;margin-top:.05pt;width:34.95pt;height:34.95pt;z-index:251662336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fill o:detectmouseclick="t"/>
              <v:textbox style="mso-fit-shape-to-text:t" inset="0,0,0,0">
                <w:txbxContent>
                  <w:p w14:paraId="7D42EEF0" w14:textId="0BD57137" w:rsidR="0012413F" w:rsidRPr="0012413F" w:rsidRDefault="001241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12413F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547D28D" w:rsidR="00995F6A" w:rsidRDefault="0012413F" w:rsidP="0093429D">
    <w:r>
      <w:rPr>
        <w:b/>
        <w:noProof/>
        <w:color w:val="A6A6A6" w:themeColor="background1" w:themeShade="A6"/>
        <w:lang w:val="en-GB" w:eastAsia="en-GB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F653361" wp14:editId="2D8D0E48">
              <wp:simplePos x="812042" y="45720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35" b="16510"/>
              <wp:wrapSquare wrapText="bothSides"/>
              <wp:docPr id="2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F22523" w14:textId="3E87758C" w:rsidR="0012413F" w:rsidRPr="0012413F" w:rsidRDefault="001241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1241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65336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2" type="#_x0000_t202" alt="Confidential" style="position:absolute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MtEpUsFAgAAFwQAAA4AAAAAAAAAAAAA&#10;AAAALgIAAGRycy9lMm9Eb2MueG1sUEsBAi0AFAAGAAgAAAAhAISw0yjWAAAAAwEAAA8AAAAAAAAA&#10;AAAAAAAAXwQAAGRycy9kb3ducmV2LnhtbFBLBQYAAAAABAAEAPMAAABiBQAAAAA=&#10;" filled="f" stroked="f">
              <v:fill o:detectmouseclick="t"/>
              <v:textbox style="mso-fit-shape-to-text:t" inset="0,0,0,0">
                <w:txbxContent>
                  <w:p w14:paraId="22F22523" w14:textId="3E87758C" w:rsidR="0012413F" w:rsidRPr="0012413F" w:rsidRDefault="001241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12413F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Confidential</w:t>
                    </w:r>
                  </w:p>
                </w:txbxContent>
              </v:textbox>
              <w10:wrap type="square"/>
            </v:shape>
          </w:pict>
        </mc:Fallback>
      </mc:AlternateContent>
    </w:r>
    <w:r w:rsidR="0093429D"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6EB4"/>
    <w:multiLevelType w:val="hybridMultilevel"/>
    <w:tmpl w:val="90548490"/>
    <w:lvl w:ilvl="0" w:tplc="D034070C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B63970"/>
    <w:multiLevelType w:val="hybridMultilevel"/>
    <w:tmpl w:val="90548490"/>
    <w:lvl w:ilvl="0" w:tplc="D034070C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363C58"/>
    <w:multiLevelType w:val="hybridMultilevel"/>
    <w:tmpl w:val="90548490"/>
    <w:lvl w:ilvl="0" w:tplc="D034070C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286797"/>
    <w:multiLevelType w:val="hybridMultilevel"/>
    <w:tmpl w:val="90548490"/>
    <w:lvl w:ilvl="0" w:tplc="D034070C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7A41357"/>
    <w:multiLevelType w:val="hybridMultilevel"/>
    <w:tmpl w:val="B2F86B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0"/>
  </w:num>
  <w:num w:numId="22">
    <w:abstractNumId w:val="6"/>
  </w:num>
  <w:num w:numId="23">
    <w:abstractNumId w:val="8"/>
  </w:num>
  <w:num w:numId="24">
    <w:abstractNumId w:val="11"/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619"/>
    <w:rsid w:val="00077D53"/>
    <w:rsid w:val="000F6013"/>
    <w:rsid w:val="00105FD9"/>
    <w:rsid w:val="00117666"/>
    <w:rsid w:val="001223E1"/>
    <w:rsid w:val="0012413F"/>
    <w:rsid w:val="001549D3"/>
    <w:rsid w:val="00160065"/>
    <w:rsid w:val="00177D84"/>
    <w:rsid w:val="0024556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D3C"/>
    <w:rsid w:val="006D4538"/>
    <w:rsid w:val="00701727"/>
    <w:rsid w:val="0070566C"/>
    <w:rsid w:val="00714C50"/>
    <w:rsid w:val="00725A7D"/>
    <w:rsid w:val="007501BE"/>
    <w:rsid w:val="00790BB3"/>
    <w:rsid w:val="007C206C"/>
    <w:rsid w:val="007F715F"/>
    <w:rsid w:val="00817DD6"/>
    <w:rsid w:val="0083759F"/>
    <w:rsid w:val="00885156"/>
    <w:rsid w:val="009151AA"/>
    <w:rsid w:val="0093429D"/>
    <w:rsid w:val="00943573"/>
    <w:rsid w:val="00964134"/>
    <w:rsid w:val="00970F7D"/>
    <w:rsid w:val="00985438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6E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45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-BodyText">
    <w:name w:val="C-Body Text"/>
    <w:link w:val="C-BodyTextChar"/>
    <w:qFormat/>
    <w:rsid w:val="001223E1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BodyTextChar">
    <w:name w:val="C-Body Text Char"/>
    <w:basedOn w:val="DefaultParagraphFont"/>
    <w:link w:val="C-BodyText"/>
    <w:locked/>
    <w:rsid w:val="001223E1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223E1"/>
    <w:pPr>
      <w:spacing w:before="0" w:after="120" w:line="259" w:lineRule="auto"/>
    </w:pPr>
    <w:rPr>
      <w:rFonts w:asciiTheme="minorHAnsi" w:hAnsiTheme="minorHAnsi"/>
      <w:sz w:val="22"/>
      <w:lang w:val="fi-F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223E1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F27458B12B434AA0A756A9D279FFD5" ma:contentTypeVersion="15" ma:contentTypeDescription="Create a new document." ma:contentTypeScope="" ma:versionID="39dab4d849690adf9d95084e14d125ea">
  <xsd:schema xmlns:xsd="http://www.w3.org/2001/XMLSchema" xmlns:xs="http://www.w3.org/2001/XMLSchema" xmlns:p="http://schemas.microsoft.com/office/2006/metadata/properties" xmlns:ns2="8b73ae35-41cb-4dc7-a407-70b37ea2881c" xmlns:ns3="d5b50d8c-9ca1-4e51-84a4-4b6e2643b91b" xmlns:ns4="f958beaa-7422-467c-a750-f9fd988104ff" targetNamespace="http://schemas.microsoft.com/office/2006/metadata/properties" ma:root="true" ma:fieldsID="159e90ba92b74142107cc07fbe2d5f68" ns2:_="" ns3:_="" ns4:_="">
    <xsd:import namespace="8b73ae35-41cb-4dc7-a407-70b37ea2881c"/>
    <xsd:import namespace="d5b50d8c-9ca1-4e51-84a4-4b6e2643b91b"/>
    <xsd:import namespace="f958beaa-7422-467c-a750-f9fd988104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73ae35-41cb-4dc7-a407-70b37ea288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1d45d5a-0efd-4c16-8dbd-2223f7fedf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b50d8c-9ca1-4e51-84a4-4b6e2643b91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8beaa-7422-467c-a750-f9fd988104ff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f0ab390c-5dc9-4ba5-9c4b-f4b59ed738ab}" ma:internalName="TaxCatchAll" ma:showField="CatchAllData" ma:web="d5b50d8c-9ca1-4e51-84a4-4b6e2643b9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958beaa-7422-467c-a750-f9fd988104ff" xsi:nil="true"/>
    <lcf76f155ced4ddcb4097134ff3c332f xmlns="8b73ae35-41cb-4dc7-a407-70b37ea2881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2EC522-C171-4C5B-8BA6-7CC8FB707E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73ae35-41cb-4dc7-a407-70b37ea2881c"/>
    <ds:schemaRef ds:uri="d5b50d8c-9ca1-4e51-84a4-4b6e2643b91b"/>
    <ds:schemaRef ds:uri="f958beaa-7422-467c-a750-f9fd988104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4A3301-245F-4BAC-BB72-68B1D608A9C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09CC05-CE41-44A8-AE13-36030A734E3A}">
  <ds:schemaRefs>
    <ds:schemaRef ds:uri="http://schemas.microsoft.com/office/2006/metadata/properties"/>
    <ds:schemaRef ds:uri="http://schemas.microsoft.com/office/infopath/2007/PartnerControls"/>
    <ds:schemaRef ds:uri="f958beaa-7422-467c-a750-f9fd988104ff"/>
    <ds:schemaRef ds:uri="8b73ae35-41cb-4dc7-a407-70b37ea288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1062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na Friling</cp:lastModifiedBy>
  <cp:revision>11</cp:revision>
  <cp:lastPrinted>2013-10-03T12:51:00Z</cp:lastPrinted>
  <dcterms:created xsi:type="dcterms:W3CDTF">2022-10-12T14:25:00Z</dcterms:created>
  <dcterms:modified xsi:type="dcterms:W3CDTF">2022-10-1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,3,4</vt:lpwstr>
  </property>
  <property fmtid="{D5CDD505-2E9C-101B-9397-08002B2CF9AE}" pid="3" name="ClassificationContentMarkingHeaderFontProps">
    <vt:lpwstr>#ff0000,10,Calibri</vt:lpwstr>
  </property>
  <property fmtid="{D5CDD505-2E9C-101B-9397-08002B2CF9AE}" pid="4" name="ClassificationContentMarkingHeaderText">
    <vt:lpwstr>Confidential</vt:lpwstr>
  </property>
  <property fmtid="{D5CDD505-2E9C-101B-9397-08002B2CF9AE}" pid="5" name="ClassificationContentMarkingFooterShapeIds">
    <vt:lpwstr>5,8,9</vt:lpwstr>
  </property>
  <property fmtid="{D5CDD505-2E9C-101B-9397-08002B2CF9AE}" pid="6" name="ClassificationContentMarkingFooterFontProps">
    <vt:lpwstr>#ff0000,10,Calibri</vt:lpwstr>
  </property>
  <property fmtid="{D5CDD505-2E9C-101B-9397-08002B2CF9AE}" pid="7" name="ClassificationContentMarkingFooterText">
    <vt:lpwstr>Confidential</vt:lpwstr>
  </property>
  <property fmtid="{D5CDD505-2E9C-101B-9397-08002B2CF9AE}" pid="8" name="MSIP_Label_9207e21b-00ca-4086-9373-b188af174903_Enabled">
    <vt:lpwstr>true</vt:lpwstr>
  </property>
  <property fmtid="{D5CDD505-2E9C-101B-9397-08002B2CF9AE}" pid="9" name="MSIP_Label_9207e21b-00ca-4086-9373-b188af174903_SetDate">
    <vt:lpwstr>2022-10-12T14:24:38Z</vt:lpwstr>
  </property>
  <property fmtid="{D5CDD505-2E9C-101B-9397-08002B2CF9AE}" pid="10" name="MSIP_Label_9207e21b-00ca-4086-9373-b188af174903_Method">
    <vt:lpwstr>Privileged</vt:lpwstr>
  </property>
  <property fmtid="{D5CDD505-2E9C-101B-9397-08002B2CF9AE}" pid="11" name="MSIP_Label_9207e21b-00ca-4086-9373-b188af174903_Name">
    <vt:lpwstr>Ed's classification</vt:lpwstr>
  </property>
  <property fmtid="{D5CDD505-2E9C-101B-9397-08002B2CF9AE}" pid="12" name="MSIP_Label_9207e21b-00ca-4086-9373-b188af174903_SiteId">
    <vt:lpwstr>a2a9bf31-fc44-425c-a6d2-3ae9379573ea</vt:lpwstr>
  </property>
  <property fmtid="{D5CDD505-2E9C-101B-9397-08002B2CF9AE}" pid="13" name="MSIP_Label_9207e21b-00ca-4086-9373-b188af174903_ActionId">
    <vt:lpwstr>aa1b897b-276b-46b5-8aa4-fc4696f1971a</vt:lpwstr>
  </property>
  <property fmtid="{D5CDD505-2E9C-101B-9397-08002B2CF9AE}" pid="14" name="MSIP_Label_9207e21b-00ca-4086-9373-b188af174903_ContentBits">
    <vt:lpwstr>3</vt:lpwstr>
  </property>
  <property fmtid="{D5CDD505-2E9C-101B-9397-08002B2CF9AE}" pid="15" name="ContentTypeId">
    <vt:lpwstr>0x010100CFF27458B12B434AA0A756A9D279FFD5</vt:lpwstr>
  </property>
  <property fmtid="{D5CDD505-2E9C-101B-9397-08002B2CF9AE}" pid="16" name="MediaServiceImageTags">
    <vt:lpwstr/>
  </property>
</Properties>
</file>